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BFE56" w14:textId="77777777" w:rsidR="002059F1" w:rsidRPr="003E68F9" w:rsidRDefault="002059F1" w:rsidP="002059F1">
      <w:pPr>
        <w:pStyle w:val="Ttulo3"/>
        <w:spacing w:before="0" w:after="0" w:line="240" w:lineRule="atLeast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0" w:name="_Toc199233260"/>
      <w:r w:rsidRPr="003E68F9">
        <w:rPr>
          <w:rFonts w:ascii="Calibri" w:hAnsi="Calibri" w:cs="Calibri"/>
          <w:b/>
          <w:bCs/>
          <w:color w:val="000000" w:themeColor="text1"/>
          <w:sz w:val="22"/>
          <w:szCs w:val="22"/>
        </w:rPr>
        <w:t>Preliminary efficacy of physical activity coaching programme vs. usual care on physical activity, sedentary behaviour and other outcomes</w:t>
      </w:r>
      <w:bookmarkEnd w:id="0"/>
    </w:p>
    <w:p w14:paraId="4829101E" w14:textId="77777777" w:rsidR="002059F1" w:rsidRPr="003E68F9" w:rsidRDefault="002059F1" w:rsidP="002059F1">
      <w:pPr>
        <w:spacing w:after="0" w:line="240" w:lineRule="atLeast"/>
        <w:jc w:val="both"/>
      </w:pPr>
      <w:r w:rsidRPr="003E68F9">
        <w:t>The EG showed significantly increased time spent in light PA (+25[2;49]min·day</w:t>
      </w:r>
      <w:r w:rsidRPr="003E68F9">
        <w:rPr>
          <w:vertAlign w:val="superscript"/>
        </w:rPr>
        <w:t>-1</w:t>
      </w:r>
      <w:r w:rsidRPr="003E68F9">
        <w:t>), moderate-to-vigorous PA (+4[1;7]min·day</w:t>
      </w:r>
      <w:r w:rsidRPr="003E68F9">
        <w:rPr>
          <w:vertAlign w:val="superscript"/>
        </w:rPr>
        <w:t>-1</w:t>
      </w:r>
      <w:r w:rsidRPr="003E68F9">
        <w:t>) and daily steps (+3180[2233;4128]), and reduced sedentary time (-56[-102;-11]min·day</w:t>
      </w:r>
      <w:r w:rsidRPr="003E68F9">
        <w:rPr>
          <w:vertAlign w:val="superscript"/>
        </w:rPr>
        <w:t>-1</w:t>
      </w:r>
      <w:r w:rsidRPr="003E68F9">
        <w:t>) at three-month follow-up. These changes were maintained or further improved at six-month follow-up (light PA: +30[1;61]min·day</w:t>
      </w:r>
      <w:r w:rsidRPr="003E68F9">
        <w:rPr>
          <w:vertAlign w:val="superscript"/>
        </w:rPr>
        <w:t>-1</w:t>
      </w:r>
      <w:r w:rsidRPr="003E68F9">
        <w:t>; moderate-to-vigorous PA: +6[1;11]min·day</w:t>
      </w:r>
      <w:r w:rsidRPr="003E68F9">
        <w:rPr>
          <w:vertAlign w:val="superscript"/>
        </w:rPr>
        <w:t>-1</w:t>
      </w:r>
      <w:r w:rsidRPr="003E68F9">
        <w:t>; step·day</w:t>
      </w:r>
      <w:r w:rsidRPr="003E68F9">
        <w:rPr>
          <w:vertAlign w:val="superscript"/>
        </w:rPr>
        <w:t>-1</w:t>
      </w:r>
      <w:r w:rsidRPr="003E68F9">
        <w:t>: +3329[1967;4691]; sedentary time: -75[-124;-26]min·day</w:t>
      </w:r>
      <w:r w:rsidRPr="003E68F9">
        <w:rPr>
          <w:vertAlign w:val="superscript"/>
        </w:rPr>
        <w:t>-1</w:t>
      </w:r>
      <w:r w:rsidRPr="003E68F9">
        <w:t>). Conversely, the CG decreased PA, reducing time spent in light PA (-23[-45;-1]min·day</w:t>
      </w:r>
      <w:r w:rsidRPr="003E68F9">
        <w:rPr>
          <w:vertAlign w:val="superscript"/>
        </w:rPr>
        <w:t>-1</w:t>
      </w:r>
      <w:r w:rsidRPr="003E68F9">
        <w:t xml:space="preserve"> at three-month follow-up; -39[-67;-10]min·day</w:t>
      </w:r>
      <w:r w:rsidRPr="003E68F9">
        <w:rPr>
          <w:vertAlign w:val="superscript"/>
        </w:rPr>
        <w:t>-1</w:t>
      </w:r>
      <w:r w:rsidRPr="003E68F9">
        <w:t xml:space="preserve"> at six-month follow-up) and daily steps (-1303[-2599;-7] at six-month follow-up). Furthermore, between-group differences were observed at three- (light PA: +64[102;26]min·day</w:t>
      </w:r>
      <w:r w:rsidRPr="003E68F9">
        <w:rPr>
          <w:vertAlign w:val="superscript"/>
        </w:rPr>
        <w:t>-1</w:t>
      </w:r>
      <w:r w:rsidRPr="003E68F9">
        <w:t>; steps·day</w:t>
      </w:r>
      <w:r w:rsidRPr="003E68F9">
        <w:rPr>
          <w:vertAlign w:val="superscript"/>
        </w:rPr>
        <w:t>-1</w:t>
      </w:r>
      <w:r w:rsidRPr="003E68F9">
        <w:t>: +5312[7569;3056]) and six-month follow-up (light PA: +85[125;45]min·day</w:t>
      </w:r>
      <w:r w:rsidRPr="003E68F9">
        <w:rPr>
          <w:vertAlign w:val="superscript"/>
        </w:rPr>
        <w:t>-1</w:t>
      </w:r>
      <w:r w:rsidRPr="003E68F9">
        <w:t>; steps·day</w:t>
      </w:r>
      <w:r w:rsidRPr="003E68F9">
        <w:rPr>
          <w:vertAlign w:val="superscript"/>
        </w:rPr>
        <w:t>-1</w:t>
      </w:r>
      <w:r w:rsidRPr="003E68F9">
        <w:t>: +5941[8349;3532]; sedentary time: -104[-30;-177]min·day</w:t>
      </w:r>
      <w:r w:rsidRPr="003E68F9">
        <w:rPr>
          <w:vertAlign w:val="superscript"/>
        </w:rPr>
        <w:t>-1</w:t>
      </w:r>
      <w:r w:rsidRPr="003E68F9">
        <w:t>) (TABLE 2, FIGURE 4). The proportion of participants walking fewer than 5000steps·day</w:t>
      </w:r>
      <w:r w:rsidRPr="003E68F9">
        <w:rPr>
          <w:vertAlign w:val="superscript"/>
        </w:rPr>
        <w:t>-1</w:t>
      </w:r>
      <w:r w:rsidRPr="003E68F9">
        <w:t xml:space="preserve"> decreased in the EG (32% to 16%), while increased in the CG (48% to 62%) from baseline to six-month follow-up (TABLE 2).</w:t>
      </w:r>
    </w:p>
    <w:p w14:paraId="6A5C37CC" w14:textId="77777777" w:rsidR="002059F1" w:rsidRPr="003E68F9" w:rsidRDefault="002059F1" w:rsidP="002059F1">
      <w:pPr>
        <w:spacing w:after="0" w:line="240" w:lineRule="atLeast"/>
        <w:jc w:val="both"/>
      </w:pPr>
      <w:r w:rsidRPr="003E68F9">
        <w:t>The EG significantly improved functional capacity (6MWD: +54[23;85]m; 1minSTS: +4[1;6]reps), dyspnoea (mMRC:-1[-1;0]), fatigue (FACIT-FS: +11[8;15]) and HRQoL (EQ-5D-5L: +20[15;25]) at three-month follow-up, with these changes maintained or further improved at six-months follow-up. By the end of follow-up, the EG reduced the proportion of participants with impaired functional capacity (6MWD: 53% to 11%), dyspnoea (47% to 0%), fatigue (100% to 68%), post-exertional malaise (95% to 63%) and myalgic encephalomyelitis/chronic fatigue syndrome (74% to 0%) (TABLE 2). In contrast, the CG increased the proportion of people with impaired functional capacity (6MWD: 43% to 62%), and reporting persistent symptoms (dyspnoea: 71%; fatigue: 100%; post-exertional malaise: 96%; myalgic encephalomyelitis/chronic fatigue syndrome: 91%) and impaired HRQoL (100%) at six-month follow-up. Significant between-group differences were found at three- (6MWD: +119[44;194]m: mMRC: -1[-2;-1]; FACIT-FS: +12[6;18]; EQ-5D-5L: +20[12;28]) and six-month follow-up (</w:t>
      </w:r>
      <w:bookmarkStart w:id="1" w:name="_Hlk194528513"/>
      <w:r w:rsidRPr="003E68F9">
        <w:t>6MWD: +136[62;210]m: mMRC: -1[-2;-1]; FACIT-FS: +19[14;24]; EQ-5D-5L: +24[16;32]</w:t>
      </w:r>
      <w:bookmarkEnd w:id="1"/>
      <w:r w:rsidRPr="003E68F9">
        <w:t>) (TABLE 2).</w:t>
      </w:r>
    </w:p>
    <w:sectPr w:rsidR="002059F1" w:rsidRPr="003E68F9" w:rsidSect="00FA4EA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730B3" w14:textId="77777777" w:rsidR="002F11D5" w:rsidRDefault="002F11D5">
      <w:pPr>
        <w:spacing w:after="0" w:line="240" w:lineRule="auto"/>
      </w:pPr>
      <w:r>
        <w:separator/>
      </w:r>
    </w:p>
  </w:endnote>
  <w:endnote w:type="continuationSeparator" w:id="0">
    <w:p w14:paraId="4E89FBE9" w14:textId="77777777" w:rsidR="002F11D5" w:rsidRDefault="002F1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lang w:val="en-GB"/>
      </w:rPr>
      <w:id w:val="132301130"/>
      <w:docPartObj>
        <w:docPartGallery w:val="Page Numbers (Bottom of Page)"/>
        <w:docPartUnique/>
      </w:docPartObj>
    </w:sdtPr>
    <w:sdtContent>
      <w:p w14:paraId="3F277F85" w14:textId="77777777" w:rsidR="0090406E" w:rsidRPr="00CF79D3" w:rsidRDefault="00000000">
        <w:pPr>
          <w:pStyle w:val="Piedepgina"/>
          <w:jc w:val="right"/>
          <w:rPr>
            <w:lang w:val="en-GB"/>
          </w:rPr>
        </w:pPr>
        <w:r w:rsidRPr="00CF79D3">
          <w:rPr>
            <w:lang w:val="en-GB"/>
          </w:rPr>
          <w:fldChar w:fldCharType="begin"/>
        </w:r>
        <w:r w:rsidRPr="00CF79D3">
          <w:rPr>
            <w:lang w:val="en-GB"/>
          </w:rPr>
          <w:instrText>PAGE   \* MERGEFORMAT</w:instrText>
        </w:r>
        <w:r w:rsidRPr="00CF79D3">
          <w:rPr>
            <w:lang w:val="en-GB"/>
          </w:rPr>
          <w:fldChar w:fldCharType="separate"/>
        </w:r>
        <w:r w:rsidRPr="00CF79D3">
          <w:rPr>
            <w:lang w:val="en-GB"/>
          </w:rPr>
          <w:t>2</w:t>
        </w:r>
        <w:r w:rsidRPr="00CF79D3">
          <w:rPr>
            <w:lang w:val="en-GB"/>
          </w:rPr>
          <w:fldChar w:fldCharType="end"/>
        </w:r>
      </w:p>
    </w:sdtContent>
  </w:sdt>
  <w:p w14:paraId="6953E42F" w14:textId="77777777" w:rsidR="0090406E" w:rsidRPr="00CF79D3" w:rsidRDefault="0090406E">
    <w:pPr>
      <w:pStyle w:val="Piedep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3616F" w14:textId="77777777" w:rsidR="002F11D5" w:rsidRDefault="002F11D5">
      <w:pPr>
        <w:spacing w:after="0" w:line="240" w:lineRule="auto"/>
      </w:pPr>
      <w:r>
        <w:separator/>
      </w:r>
    </w:p>
  </w:footnote>
  <w:footnote w:type="continuationSeparator" w:id="0">
    <w:p w14:paraId="3429B77E" w14:textId="77777777" w:rsidR="002F11D5" w:rsidRDefault="002F1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F6656"/>
    <w:multiLevelType w:val="hybridMultilevel"/>
    <w:tmpl w:val="00A4E4DE"/>
    <w:lvl w:ilvl="0" w:tplc="99E0AAC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888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362"/>
    <w:rsid w:val="00071362"/>
    <w:rsid w:val="001C036B"/>
    <w:rsid w:val="001F1392"/>
    <w:rsid w:val="002059F1"/>
    <w:rsid w:val="00225863"/>
    <w:rsid w:val="002E7DE0"/>
    <w:rsid w:val="002F11D5"/>
    <w:rsid w:val="00375299"/>
    <w:rsid w:val="003E68F9"/>
    <w:rsid w:val="007163CE"/>
    <w:rsid w:val="008551F0"/>
    <w:rsid w:val="00894B9A"/>
    <w:rsid w:val="0090406E"/>
    <w:rsid w:val="009F2F7D"/>
    <w:rsid w:val="009F76E7"/>
    <w:rsid w:val="00A44043"/>
    <w:rsid w:val="00A7157B"/>
    <w:rsid w:val="00AA32E3"/>
    <w:rsid w:val="00CF4813"/>
    <w:rsid w:val="00FA4EAB"/>
    <w:rsid w:val="00FC1BB4"/>
    <w:rsid w:val="00FC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E68E5"/>
  <w15:chartTrackingRefBased/>
  <w15:docId w15:val="{69754300-2EBC-4C7E-AE3B-A4BAA7B5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color w:val="000000" w:themeColor="text1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9F1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071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71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713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713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713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7136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713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713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713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894B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071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071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0713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7136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713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713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713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713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713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7136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7136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7136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713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71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7136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7136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7136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71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7136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71362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059F1"/>
    <w:rPr>
      <w:color w:val="467886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2059F1"/>
    <w:pPr>
      <w:tabs>
        <w:tab w:val="center" w:pos="4819"/>
        <w:tab w:val="right" w:pos="9638"/>
      </w:tabs>
      <w:spacing w:after="0" w:line="240" w:lineRule="auto"/>
    </w:pPr>
    <w:rPr>
      <w:lang w:val="it-IT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059F1"/>
    <w:rPr>
      <w:lang w:val="it-IT"/>
      <w14:ligatures w14:val="none"/>
    </w:rPr>
  </w:style>
  <w:style w:type="paragraph" w:styleId="TtuloTDC">
    <w:name w:val="TOC Heading"/>
    <w:basedOn w:val="Ttulo1"/>
    <w:next w:val="Normal"/>
    <w:uiPriority w:val="39"/>
    <w:unhideWhenUsed/>
    <w:qFormat/>
    <w:rsid w:val="002059F1"/>
    <w:pPr>
      <w:spacing w:before="240" w:after="0"/>
      <w:outlineLvl w:val="9"/>
    </w:pPr>
    <w:rPr>
      <w:sz w:val="32"/>
      <w:szCs w:val="32"/>
      <w:lang w:eastAsia="es-ES"/>
      <w14:ligatures w14:val="none"/>
    </w:rPr>
  </w:style>
  <w:style w:type="paragraph" w:styleId="TDC2">
    <w:name w:val="toc 2"/>
    <w:basedOn w:val="Normal"/>
    <w:next w:val="Normal"/>
    <w:autoRedefine/>
    <w:uiPriority w:val="39"/>
    <w:unhideWhenUsed/>
    <w:rsid w:val="002059F1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2059F1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ante Diciolla</dc:creator>
  <cp:keywords/>
  <dc:description/>
  <cp:lastModifiedBy>Nicola Sante Diciolla</cp:lastModifiedBy>
  <cp:revision>4</cp:revision>
  <dcterms:created xsi:type="dcterms:W3CDTF">2025-06-16T10:08:00Z</dcterms:created>
  <dcterms:modified xsi:type="dcterms:W3CDTF">2025-09-07T16:19:00Z</dcterms:modified>
</cp:coreProperties>
</file>